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E0E" w:rsidRPr="008D7CD0" w:rsidRDefault="004D6E0E" w:rsidP="00DD59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7CD0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8D7C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34E3B" w:rsidRPr="008D7CD0">
        <w:rPr>
          <w:rFonts w:ascii="Times New Roman" w:hAnsi="Times New Roman" w:cs="Times New Roman"/>
          <w:b/>
          <w:sz w:val="24"/>
          <w:szCs w:val="24"/>
        </w:rPr>
        <w:t xml:space="preserve">Replicates of </w:t>
      </w:r>
      <w:r w:rsidR="00BC1CDA" w:rsidRPr="008E5414">
        <w:rPr>
          <w:rFonts w:ascii="Times New Roman" w:hAnsi="Times New Roman" w:cs="Times New Roman"/>
          <w:b/>
          <w:sz w:val="24"/>
          <w:szCs w:val="24"/>
        </w:rPr>
        <w:t>‘</w:t>
      </w:r>
      <w:r w:rsidR="00A57C0F"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="00EB469D">
        <w:rPr>
          <w:rFonts w:ascii="Times New Roman" w:hAnsi="Times New Roman" w:cs="Times New Roman"/>
          <w:b/>
          <w:sz w:val="24"/>
          <w:szCs w:val="24"/>
        </w:rPr>
        <w:t>Fluorescence</w:t>
      </w:r>
      <w:r w:rsidRPr="008E5414">
        <w:rPr>
          <w:rFonts w:ascii="Times New Roman" w:hAnsi="Times New Roman" w:cs="Times New Roman"/>
          <w:b/>
          <w:sz w:val="24"/>
          <w:szCs w:val="24"/>
        </w:rPr>
        <w:t xml:space="preserve"> Intensity</w:t>
      </w:r>
      <w:r w:rsidR="00BC1CDA" w:rsidRPr="008E5414">
        <w:rPr>
          <w:rFonts w:ascii="Times New Roman" w:hAnsi="Times New Roman" w:cs="Times New Roman"/>
          <w:b/>
          <w:sz w:val="24"/>
          <w:szCs w:val="24"/>
        </w:rPr>
        <w:t>’</w:t>
      </w:r>
      <w:r w:rsidRPr="008D7C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E3B" w:rsidRPr="008D7CD0"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Pr="008D7CD0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434E3B" w:rsidRPr="008D7CD0">
        <w:rPr>
          <w:rFonts w:ascii="Times New Roman" w:hAnsi="Times New Roman" w:cs="Times New Roman"/>
          <w:b/>
          <w:sz w:val="24"/>
          <w:szCs w:val="24"/>
        </w:rPr>
        <w:t>different signal DNA concentrations</w:t>
      </w:r>
      <w:r w:rsidR="0042152D">
        <w:rPr>
          <w:rFonts w:ascii="Times New Roman" w:hAnsi="Times New Roman" w:cs="Times New Roman"/>
          <w:b/>
          <w:sz w:val="24"/>
          <w:szCs w:val="24"/>
        </w:rPr>
        <w:t xml:space="preserve"> from two independent experiments</w:t>
      </w:r>
      <w:r w:rsidR="00434E3B" w:rsidRPr="008D7CD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9322" w:type="dxa"/>
        <w:tblLook w:val="04A0"/>
      </w:tblPr>
      <w:tblGrid>
        <w:gridCol w:w="2376"/>
        <w:gridCol w:w="2127"/>
        <w:gridCol w:w="2268"/>
        <w:gridCol w:w="2551"/>
      </w:tblGrid>
      <w:tr w:rsidR="004D6E0E" w:rsidRPr="00DD5996" w:rsidTr="00BD739E">
        <w:trPr>
          <w:trHeight w:val="1433"/>
        </w:trPr>
        <w:tc>
          <w:tcPr>
            <w:tcW w:w="2376" w:type="dxa"/>
          </w:tcPr>
          <w:p w:rsidR="004D6E0E" w:rsidRPr="00DD5996" w:rsidRDefault="004D6E0E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Signal DNA concentration (</w:t>
            </w:r>
            <w:proofErr w:type="spellStart"/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fmol</w:t>
            </w:r>
            <w:proofErr w:type="spellEnd"/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127" w:type="dxa"/>
          </w:tcPr>
          <w:p w:rsidR="00FD6EB6" w:rsidRPr="00DD5996" w:rsidRDefault="0042152D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ment </w:t>
            </w:r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D6E0E" w:rsidRPr="00DD5996" w:rsidRDefault="0042152D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EB469D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Intensity</w:t>
            </w:r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268" w:type="dxa"/>
          </w:tcPr>
          <w:p w:rsidR="00FD6EB6" w:rsidRPr="00DD5996" w:rsidRDefault="0042152D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4D6E0E" w:rsidRPr="00DD5996" w:rsidRDefault="0042152D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EB469D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Intensity value  (</w:t>
            </w:r>
            <w:proofErr w:type="spellStart"/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551" w:type="dxa"/>
          </w:tcPr>
          <w:p w:rsidR="004D6E0E" w:rsidRPr="00DD5996" w:rsidRDefault="0042152D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 w:rsidR="00434E3B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EB469D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5DF1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D6E0E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Intensity </w:t>
            </w:r>
            <w:r w:rsidR="00AB1D73" w:rsidRPr="00DD5996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 w:rsidR="00FD6EB6" w:rsidRPr="00DD599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  <w:r w:rsidR="00960935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="00D10DEB">
              <w:rPr>
                <w:rFonts w:ascii="Times New Roman" w:hAnsi="Times New Roman" w:cs="Times New Roman"/>
                <w:sz w:val="24"/>
                <w:szCs w:val="24"/>
              </w:rPr>
              <w:t xml:space="preserve"> Exp</w:t>
            </w:r>
            <w:r w:rsidR="0094386B">
              <w:rPr>
                <w:rFonts w:ascii="Times New Roman" w:hAnsi="Times New Roman" w:cs="Times New Roman"/>
                <w:sz w:val="24"/>
                <w:szCs w:val="24"/>
              </w:rPr>
              <w:t>eriment</w:t>
            </w:r>
            <w:r w:rsidR="00D10DEB">
              <w:rPr>
                <w:rFonts w:ascii="Times New Roman" w:hAnsi="Times New Roman" w:cs="Times New Roman"/>
                <w:sz w:val="24"/>
                <w:szCs w:val="24"/>
              </w:rPr>
              <w:t xml:space="preserve"> 1 and Exp</w:t>
            </w:r>
            <w:r w:rsidR="0094386B">
              <w:rPr>
                <w:rFonts w:ascii="Times New Roman" w:hAnsi="Times New Roman" w:cs="Times New Roman"/>
                <w:sz w:val="24"/>
                <w:szCs w:val="24"/>
              </w:rPr>
              <w:t>eriment</w:t>
            </w:r>
            <w:r w:rsidR="00D10DE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42152D" w:rsidRPr="00DD5996" w:rsidTr="00BD739E">
        <w:tc>
          <w:tcPr>
            <w:tcW w:w="2376" w:type="dxa"/>
            <w:vAlign w:val="bottom"/>
          </w:tcPr>
          <w:p w:rsidR="0042152D" w:rsidRPr="00DD5996" w:rsidRDefault="0042152D" w:rsidP="00DD5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vAlign w:val="bottom"/>
          </w:tcPr>
          <w:p w:rsidR="0042152D" w:rsidRPr="00DD5996" w:rsidRDefault="0042152D" w:rsidP="00852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7055</w:t>
            </w:r>
          </w:p>
        </w:tc>
        <w:tc>
          <w:tcPr>
            <w:tcW w:w="2268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5</w:t>
            </w:r>
          </w:p>
        </w:tc>
        <w:tc>
          <w:tcPr>
            <w:tcW w:w="2551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5</w:t>
            </w:r>
          </w:p>
        </w:tc>
      </w:tr>
      <w:tr w:rsidR="0042152D" w:rsidRPr="00DD5996" w:rsidTr="00BD739E">
        <w:tc>
          <w:tcPr>
            <w:tcW w:w="2376" w:type="dxa"/>
            <w:vAlign w:val="bottom"/>
          </w:tcPr>
          <w:p w:rsidR="0042152D" w:rsidRPr="00DD5996" w:rsidRDefault="0042152D" w:rsidP="00DD5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7" w:type="dxa"/>
            <w:vAlign w:val="bottom"/>
          </w:tcPr>
          <w:p w:rsidR="0042152D" w:rsidRPr="00DD5996" w:rsidRDefault="0042152D" w:rsidP="00852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43.839</w:t>
            </w:r>
          </w:p>
        </w:tc>
        <w:tc>
          <w:tcPr>
            <w:tcW w:w="2268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2551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695</w:t>
            </w:r>
          </w:p>
        </w:tc>
      </w:tr>
      <w:tr w:rsidR="0042152D" w:rsidRPr="00DD5996" w:rsidTr="00BD739E">
        <w:tc>
          <w:tcPr>
            <w:tcW w:w="2376" w:type="dxa"/>
            <w:vAlign w:val="bottom"/>
          </w:tcPr>
          <w:p w:rsidR="0042152D" w:rsidRPr="00DD5996" w:rsidRDefault="0042152D" w:rsidP="00DD5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vAlign w:val="bottom"/>
          </w:tcPr>
          <w:p w:rsidR="0042152D" w:rsidRPr="00DD5996" w:rsidRDefault="0042152D" w:rsidP="00852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56.865</w:t>
            </w:r>
          </w:p>
        </w:tc>
        <w:tc>
          <w:tcPr>
            <w:tcW w:w="2268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65</w:t>
            </w:r>
          </w:p>
        </w:tc>
        <w:tc>
          <w:tcPr>
            <w:tcW w:w="2551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15</w:t>
            </w:r>
          </w:p>
        </w:tc>
      </w:tr>
      <w:tr w:rsidR="0042152D" w:rsidRPr="00DD5996" w:rsidTr="00BD739E">
        <w:tc>
          <w:tcPr>
            <w:tcW w:w="2376" w:type="dxa"/>
            <w:vAlign w:val="bottom"/>
          </w:tcPr>
          <w:p w:rsidR="0042152D" w:rsidRPr="00DD5996" w:rsidRDefault="0042152D" w:rsidP="00DD5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  <w:vAlign w:val="bottom"/>
          </w:tcPr>
          <w:p w:rsidR="0042152D" w:rsidRPr="00DD5996" w:rsidRDefault="0042152D" w:rsidP="00852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60.795</w:t>
            </w:r>
          </w:p>
        </w:tc>
        <w:tc>
          <w:tcPr>
            <w:tcW w:w="2268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2</w:t>
            </w:r>
          </w:p>
        </w:tc>
        <w:tc>
          <w:tcPr>
            <w:tcW w:w="2551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575</w:t>
            </w:r>
          </w:p>
        </w:tc>
      </w:tr>
      <w:tr w:rsidR="0042152D" w:rsidRPr="00DD5996" w:rsidTr="00BD739E">
        <w:tc>
          <w:tcPr>
            <w:tcW w:w="2376" w:type="dxa"/>
            <w:vAlign w:val="bottom"/>
          </w:tcPr>
          <w:p w:rsidR="0042152D" w:rsidRPr="00DD5996" w:rsidRDefault="0042152D" w:rsidP="00DD5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bottom"/>
          </w:tcPr>
          <w:p w:rsidR="0042152D" w:rsidRPr="00F351FE" w:rsidRDefault="0042152D" w:rsidP="008523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2</w:t>
            </w:r>
          </w:p>
        </w:tc>
        <w:tc>
          <w:tcPr>
            <w:tcW w:w="2268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15</w:t>
            </w:r>
          </w:p>
        </w:tc>
        <w:tc>
          <w:tcPr>
            <w:tcW w:w="2551" w:type="dxa"/>
            <w:vAlign w:val="bottom"/>
          </w:tcPr>
          <w:p w:rsidR="0042152D" w:rsidRPr="0042152D" w:rsidRDefault="004215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675</w:t>
            </w:r>
          </w:p>
        </w:tc>
      </w:tr>
    </w:tbl>
    <w:p w:rsidR="00F351FE" w:rsidRDefault="00F351FE" w:rsidP="00F351F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D5996" w:rsidRPr="00DD5996" w:rsidRDefault="00DD5996" w:rsidP="00DD5996">
      <w:pPr>
        <w:tabs>
          <w:tab w:val="left" w:pos="1080"/>
        </w:tabs>
        <w:jc w:val="center"/>
        <w:rPr>
          <w:rFonts w:ascii="Times New Roman" w:hAnsi="Times New Roman" w:cs="Times New Roman"/>
        </w:rPr>
      </w:pPr>
    </w:p>
    <w:p w:rsidR="004D6E0E" w:rsidRPr="00DD5996" w:rsidRDefault="004D6E0E" w:rsidP="00DD599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D6E0E" w:rsidRPr="00DD5996" w:rsidRDefault="004D6E0E" w:rsidP="00DD599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4364D" w:rsidRDefault="0044364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</w:pPr>
    </w:p>
    <w:p w:rsidR="0042152D" w:rsidRDefault="0042152D" w:rsidP="00DD5996">
      <w:pPr>
        <w:jc w:val="center"/>
        <w:rPr>
          <w:rFonts w:ascii="Times New Roman" w:hAnsi="Times New Roman" w:cs="Times New Roman"/>
        </w:rPr>
        <w:sectPr w:rsidR="0042152D" w:rsidSect="004436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2152D" w:rsidRPr="008D7CD0" w:rsidRDefault="0042152D" w:rsidP="0042152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D7CD0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8D7CD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an</w:t>
      </w:r>
      <w:r w:rsidRPr="008D7CD0">
        <w:rPr>
          <w:rFonts w:ascii="Times New Roman" w:hAnsi="Times New Roman" w:cs="Times New Roman"/>
          <w:b/>
          <w:sz w:val="24"/>
          <w:szCs w:val="24"/>
        </w:rPr>
        <w:t xml:space="preserve"> Ct and OD values for MB-AuNP-RT-I-PCR and Magneto-ELISA</w:t>
      </w:r>
      <w:r w:rsidR="0094386B">
        <w:rPr>
          <w:rFonts w:ascii="Times New Roman" w:hAnsi="Times New Roman" w:cs="Times New Roman"/>
          <w:b/>
          <w:sz w:val="24"/>
          <w:szCs w:val="24"/>
        </w:rPr>
        <w:t>, respectively,</w:t>
      </w:r>
      <w:r>
        <w:rPr>
          <w:rFonts w:ascii="Times New Roman" w:hAnsi="Times New Roman" w:cs="Times New Roman"/>
          <w:b/>
          <w:sz w:val="24"/>
          <w:szCs w:val="24"/>
        </w:rPr>
        <w:t xml:space="preserve"> from two independent experiments</w:t>
      </w:r>
      <w:r w:rsidR="009438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7CD0">
        <w:rPr>
          <w:rFonts w:ascii="Times New Roman" w:hAnsi="Times New Roman" w:cs="Times New Roman"/>
          <w:b/>
          <w:sz w:val="24"/>
          <w:szCs w:val="24"/>
        </w:rPr>
        <w:t>with different purified antigen (LAM+MPT-64) concentrations.</w:t>
      </w:r>
    </w:p>
    <w:tbl>
      <w:tblPr>
        <w:tblStyle w:val="TableGrid"/>
        <w:tblW w:w="0" w:type="auto"/>
        <w:tblLook w:val="04A0"/>
      </w:tblPr>
      <w:tblGrid>
        <w:gridCol w:w="2245"/>
        <w:gridCol w:w="1802"/>
        <w:gridCol w:w="1802"/>
        <w:gridCol w:w="2323"/>
        <w:gridCol w:w="1832"/>
        <w:gridCol w:w="1832"/>
        <w:gridCol w:w="2338"/>
      </w:tblGrid>
      <w:tr w:rsidR="0042152D" w:rsidRPr="00DD5996" w:rsidTr="00FA707D">
        <w:trPr>
          <w:trHeight w:val="397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vAlign w:val="bottom"/>
          </w:tcPr>
          <w:p w:rsidR="0042152D" w:rsidRPr="008D7CD0" w:rsidRDefault="0042152D" w:rsidP="008523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7C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B-AuNP-RT-I-PCR</w:t>
            </w:r>
          </w:p>
        </w:tc>
        <w:tc>
          <w:tcPr>
            <w:tcW w:w="0" w:type="auto"/>
            <w:gridSpan w:val="3"/>
          </w:tcPr>
          <w:p w:rsidR="0042152D" w:rsidRPr="008D7CD0" w:rsidRDefault="0042152D" w:rsidP="008523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7C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agneto-ELISA</w:t>
            </w:r>
          </w:p>
        </w:tc>
      </w:tr>
      <w:tr w:rsidR="00FA707D" w:rsidRPr="00DD5996" w:rsidTr="00FA707D">
        <w:trPr>
          <w:trHeight w:val="1426"/>
        </w:trPr>
        <w:tc>
          <w:tcPr>
            <w:tcW w:w="0" w:type="auto"/>
          </w:tcPr>
          <w:p w:rsidR="0042152D" w:rsidRPr="00DD5996" w:rsidRDefault="0042152D" w:rsidP="00BD739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 (a</w:t>
            </w:r>
            <w:r w:rsidR="00BD73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igen) c</w:t>
            </w: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centration</w:t>
            </w:r>
          </w:p>
        </w:tc>
        <w:tc>
          <w:tcPr>
            <w:tcW w:w="0" w:type="auto"/>
          </w:tcPr>
          <w:p w:rsidR="0042152D" w:rsidRPr="008D7CD0" w:rsidRDefault="008F346F" w:rsidP="00BD739E">
            <w:pPr>
              <w:spacing w:after="48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Ct</w:t>
            </w: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from Experiment 1)</w:t>
            </w:r>
          </w:p>
        </w:tc>
        <w:tc>
          <w:tcPr>
            <w:tcW w:w="0" w:type="auto"/>
          </w:tcPr>
          <w:p w:rsidR="0042152D" w:rsidRPr="008D7CD0" w:rsidRDefault="0042152D" w:rsidP="00BD739E">
            <w:pPr>
              <w:spacing w:after="7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from Exp</w:t>
            </w:r>
            <w:r w:rsidR="00D10D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i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)</w:t>
            </w:r>
          </w:p>
        </w:tc>
        <w:tc>
          <w:tcPr>
            <w:tcW w:w="0" w:type="auto"/>
          </w:tcPr>
          <w:p w:rsidR="0042152D" w:rsidRPr="008D7CD0" w:rsidRDefault="00A57C0F" w:rsidP="00BD739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  <w:r w:rsidR="0042152D"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Ct</w:t>
            </w:r>
            <w:r w:rsidR="00BD739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4386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="0042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4386B">
              <w:rPr>
                <w:rFonts w:ascii="Times New Roman" w:hAnsi="Times New Roman" w:cs="Times New Roman"/>
                <w:sz w:val="24"/>
                <w:szCs w:val="24"/>
              </w:rPr>
              <w:t>Experiment 1 and Experiment 2</w:t>
            </w:r>
          </w:p>
        </w:tc>
        <w:tc>
          <w:tcPr>
            <w:tcW w:w="0" w:type="auto"/>
          </w:tcPr>
          <w:p w:rsidR="0042152D" w:rsidRPr="00DD5996" w:rsidRDefault="0042152D" w:rsidP="00BD739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D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from Exp</w:t>
            </w:r>
            <w:r w:rsidR="00D10D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i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)</w:t>
            </w:r>
          </w:p>
        </w:tc>
        <w:tc>
          <w:tcPr>
            <w:tcW w:w="0" w:type="auto"/>
          </w:tcPr>
          <w:p w:rsidR="0042152D" w:rsidRPr="00DD5996" w:rsidRDefault="0042152D" w:rsidP="00BD739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D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from Exp</w:t>
            </w:r>
            <w:r w:rsidR="00D10D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i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)</w:t>
            </w:r>
          </w:p>
        </w:tc>
        <w:tc>
          <w:tcPr>
            <w:tcW w:w="0" w:type="auto"/>
          </w:tcPr>
          <w:p w:rsidR="0042152D" w:rsidRPr="00DD5996" w:rsidRDefault="00A57C0F" w:rsidP="00BD739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  <w:r w:rsidR="0042152D"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OD</w:t>
            </w:r>
            <w:r w:rsidR="0042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4386B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D10DEB">
              <w:rPr>
                <w:rFonts w:ascii="Times New Roman" w:hAnsi="Times New Roman" w:cs="Times New Roman"/>
                <w:sz w:val="24"/>
                <w:szCs w:val="24"/>
              </w:rPr>
              <w:t xml:space="preserve"> Experiment 1 and Experiment 2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D10DE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µg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75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5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25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5</w:t>
            </w:r>
          </w:p>
        </w:tc>
      </w:tr>
      <w:tr w:rsidR="00FA707D" w:rsidRPr="00DD5996" w:rsidTr="00FA707D">
        <w:trPr>
          <w:trHeight w:val="599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 pg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37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4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92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25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pg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19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83A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bottom"/>
          </w:tcPr>
          <w:p w:rsidR="0042152D" w:rsidRPr="00C224E8" w:rsidRDefault="00783ADF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  <w:r w:rsidR="0042152D"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pg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6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5</w:t>
            </w:r>
          </w:p>
        </w:tc>
        <w:tc>
          <w:tcPr>
            <w:tcW w:w="0" w:type="auto"/>
            <w:vAlign w:val="bottom"/>
          </w:tcPr>
          <w:p w:rsidR="0042152D" w:rsidRPr="00C224E8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25</w:t>
            </w:r>
          </w:p>
        </w:tc>
      </w:tr>
      <w:tr w:rsidR="00FA707D" w:rsidRPr="00DD5996" w:rsidTr="00FA707D">
        <w:trPr>
          <w:trHeight w:val="404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 fg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9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95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control (NC)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59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2</w:t>
            </w:r>
          </w:p>
        </w:tc>
        <w:tc>
          <w:tcPr>
            <w:tcW w:w="0" w:type="auto"/>
            <w:vAlign w:val="bottom"/>
          </w:tcPr>
          <w:p w:rsidR="0042152D" w:rsidRPr="00BA0419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112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07D" w:rsidRPr="00DD5996" w:rsidTr="00FA707D">
        <w:trPr>
          <w:trHeight w:val="591"/>
        </w:trPr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E54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(No Ag, rest all the reagents added)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0" w:type="auto"/>
            <w:vAlign w:val="bottom"/>
          </w:tcPr>
          <w:p w:rsidR="0042152D" w:rsidRPr="00DD5996" w:rsidRDefault="0042152D" w:rsidP="008523F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</w:tr>
    </w:tbl>
    <w:p w:rsidR="0042152D" w:rsidRPr="00DD5996" w:rsidRDefault="0042152D" w:rsidP="004215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152D" w:rsidRPr="00DD5996" w:rsidRDefault="00A57C0F" w:rsidP="004215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NC+3SD (26.20</w:t>
      </w:r>
      <w:r w:rsidR="0042152D">
        <w:rPr>
          <w:rFonts w:ascii="Times New Roman" w:hAnsi="Times New Roman" w:cs="Times New Roman"/>
          <w:sz w:val="24"/>
          <w:szCs w:val="24"/>
        </w:rPr>
        <w:t>) value, an LOD of 45</w:t>
      </w:r>
      <w:r w:rsidR="0042152D" w:rsidRPr="00DD5996">
        <w:rPr>
          <w:rFonts w:ascii="Times New Roman" w:hAnsi="Times New Roman" w:cs="Times New Roman"/>
          <w:sz w:val="24"/>
          <w:szCs w:val="24"/>
        </w:rPr>
        <w:t xml:space="preserve"> fg/</w:t>
      </w:r>
      <w:proofErr w:type="spellStart"/>
      <w:r w:rsidR="0042152D" w:rsidRPr="00DD5996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42152D" w:rsidRPr="00DD5996">
        <w:rPr>
          <w:rFonts w:ascii="Times New Roman" w:hAnsi="Times New Roman" w:cs="Times New Roman"/>
          <w:sz w:val="24"/>
          <w:szCs w:val="24"/>
        </w:rPr>
        <w:t xml:space="preserve"> was determined for the purified LAM+MPT-64 by MB-AuNP-RT-I-PCR. Likewise, bas</w:t>
      </w:r>
      <w:r w:rsidR="0042152D">
        <w:rPr>
          <w:rFonts w:ascii="Times New Roman" w:hAnsi="Times New Roman" w:cs="Times New Roman"/>
          <w:sz w:val="24"/>
          <w:szCs w:val="24"/>
        </w:rPr>
        <w:t xml:space="preserve">ed on mean OD of control + 2SD </w:t>
      </w:r>
      <w:r>
        <w:rPr>
          <w:rFonts w:ascii="Times New Roman" w:hAnsi="Times New Roman" w:cs="Times New Roman"/>
          <w:sz w:val="24"/>
          <w:szCs w:val="24"/>
        </w:rPr>
        <w:t>value (0.186</w:t>
      </w:r>
      <w:r w:rsidR="0042152D" w:rsidRPr="00DD5996">
        <w:rPr>
          <w:rFonts w:ascii="Times New Roman" w:hAnsi="Times New Roman" w:cs="Times New Roman"/>
          <w:sz w:val="24"/>
          <w:szCs w:val="24"/>
        </w:rPr>
        <w:t xml:space="preserve">), an LOD </w:t>
      </w:r>
      <w:proofErr w:type="gramStart"/>
      <w:r w:rsidR="0042152D" w:rsidRPr="00DD5996">
        <w:rPr>
          <w:rFonts w:ascii="Times New Roman" w:hAnsi="Times New Roman" w:cs="Times New Roman"/>
          <w:sz w:val="24"/>
          <w:szCs w:val="24"/>
        </w:rPr>
        <w:t>of 100 pg/</w:t>
      </w:r>
      <w:proofErr w:type="spellStart"/>
      <w:r w:rsidR="0042152D" w:rsidRPr="00DD5996">
        <w:rPr>
          <w:rFonts w:ascii="Times New Roman" w:hAnsi="Times New Roman" w:cs="Times New Roman"/>
          <w:sz w:val="24"/>
          <w:szCs w:val="24"/>
        </w:rPr>
        <w:t>mL</w:t>
      </w:r>
      <w:proofErr w:type="spellEnd"/>
      <w:proofErr w:type="gramEnd"/>
      <w:r w:rsidR="0042152D" w:rsidRPr="00DD5996">
        <w:rPr>
          <w:rFonts w:ascii="Times New Roman" w:hAnsi="Times New Roman" w:cs="Times New Roman"/>
          <w:sz w:val="24"/>
          <w:szCs w:val="24"/>
        </w:rPr>
        <w:t xml:space="preserve"> was determined for the purified LAM+MPT-64 by Magneto-ELISA.</w:t>
      </w:r>
      <w:r w:rsidR="004215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152D" w:rsidRPr="00DD5996" w:rsidRDefault="0042152D" w:rsidP="0042152D">
      <w:pPr>
        <w:tabs>
          <w:tab w:val="left" w:pos="1080"/>
        </w:tabs>
        <w:jc w:val="center"/>
        <w:rPr>
          <w:rFonts w:ascii="Times New Roman" w:hAnsi="Times New Roman" w:cs="Times New Roman"/>
        </w:rPr>
      </w:pPr>
    </w:p>
    <w:p w:rsidR="0042152D" w:rsidRPr="00DD5996" w:rsidRDefault="0042152D" w:rsidP="0042152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2152D" w:rsidRPr="00DD5996" w:rsidRDefault="0042152D" w:rsidP="0042152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2152D" w:rsidRPr="00DD5996" w:rsidRDefault="0042152D" w:rsidP="0042152D">
      <w:pPr>
        <w:jc w:val="center"/>
        <w:rPr>
          <w:rFonts w:ascii="Times New Roman" w:hAnsi="Times New Roman" w:cs="Times New Roman"/>
        </w:rPr>
      </w:pPr>
    </w:p>
    <w:p w:rsidR="0042152D" w:rsidRPr="00DD5996" w:rsidRDefault="0042152D" w:rsidP="00DD5996">
      <w:pPr>
        <w:jc w:val="center"/>
        <w:rPr>
          <w:rFonts w:ascii="Times New Roman" w:hAnsi="Times New Roman" w:cs="Times New Roman"/>
        </w:rPr>
      </w:pPr>
    </w:p>
    <w:sectPr w:rsidR="0042152D" w:rsidRPr="00DD5996" w:rsidSect="007911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6E0E"/>
    <w:rsid w:val="00100AA7"/>
    <w:rsid w:val="00102AEE"/>
    <w:rsid w:val="00105DF1"/>
    <w:rsid w:val="00126BFA"/>
    <w:rsid w:val="00152240"/>
    <w:rsid w:val="002E1A43"/>
    <w:rsid w:val="00316CC7"/>
    <w:rsid w:val="003F117E"/>
    <w:rsid w:val="0041381E"/>
    <w:rsid w:val="0042152D"/>
    <w:rsid w:val="00434E3B"/>
    <w:rsid w:val="0044364D"/>
    <w:rsid w:val="0045711C"/>
    <w:rsid w:val="004D6E0E"/>
    <w:rsid w:val="005D4B03"/>
    <w:rsid w:val="0071445B"/>
    <w:rsid w:val="00783ADF"/>
    <w:rsid w:val="007A6B75"/>
    <w:rsid w:val="007D410B"/>
    <w:rsid w:val="00841E9F"/>
    <w:rsid w:val="008D7CD0"/>
    <w:rsid w:val="008E5414"/>
    <w:rsid w:val="008F346F"/>
    <w:rsid w:val="0094386B"/>
    <w:rsid w:val="00960935"/>
    <w:rsid w:val="00985297"/>
    <w:rsid w:val="00985DDB"/>
    <w:rsid w:val="00A26DF5"/>
    <w:rsid w:val="00A57C0F"/>
    <w:rsid w:val="00AB1D73"/>
    <w:rsid w:val="00B6060B"/>
    <w:rsid w:val="00BC186C"/>
    <w:rsid w:val="00BC1CDA"/>
    <w:rsid w:val="00BD3822"/>
    <w:rsid w:val="00BD739E"/>
    <w:rsid w:val="00BF2755"/>
    <w:rsid w:val="00CB10BB"/>
    <w:rsid w:val="00D10DEB"/>
    <w:rsid w:val="00D515F0"/>
    <w:rsid w:val="00DD5996"/>
    <w:rsid w:val="00EA2AC8"/>
    <w:rsid w:val="00EB469D"/>
    <w:rsid w:val="00F351FE"/>
    <w:rsid w:val="00FA707D"/>
    <w:rsid w:val="00FD6E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E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TA</dc:creator>
  <cp:lastModifiedBy>EKTA</cp:lastModifiedBy>
  <cp:revision>8</cp:revision>
  <dcterms:created xsi:type="dcterms:W3CDTF">2023-07-07T16:27:00Z</dcterms:created>
  <dcterms:modified xsi:type="dcterms:W3CDTF">2023-07-09T11:17:00Z</dcterms:modified>
</cp:coreProperties>
</file>